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E20FD" w14:textId="332F5E9C" w:rsidR="007306A0" w:rsidRPr="00CF2266" w:rsidRDefault="00C92310" w:rsidP="007306A0">
      <w:pPr>
        <w:pStyle w:val="Caption"/>
        <w:keepNext/>
        <w:rPr>
          <w:rFonts w:cstheme="minorHAnsi"/>
          <w:i w:val="0"/>
          <w:iCs w:val="0"/>
          <w:color w:val="auto"/>
          <w:sz w:val="24"/>
          <w:szCs w:val="24"/>
        </w:rPr>
      </w:pP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="007306A0" w:rsidRPr="00A814A4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Table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.</w:t>
      </w:r>
      <w:r w:rsidR="007306A0" w:rsidRPr="00785584">
        <w:rPr>
          <w:rFonts w:cstheme="minorHAnsi"/>
          <w:i w:val="0"/>
          <w:iCs w:val="0"/>
          <w:color w:val="auto"/>
          <w:sz w:val="24"/>
          <w:szCs w:val="24"/>
        </w:rPr>
        <w:t xml:space="preserve"> Codon usage table</w:t>
      </w:r>
      <w:r w:rsidR="007306A0" w:rsidRPr="00785584">
        <w:rPr>
          <w:rFonts w:cstheme="minorHAnsi"/>
          <w:color w:val="auto"/>
          <w:sz w:val="24"/>
          <w:szCs w:val="24"/>
        </w:rPr>
        <w:t xml:space="preserve"> </w:t>
      </w:r>
      <w:r w:rsidR="00A46596">
        <w:rPr>
          <w:rFonts w:cstheme="minorHAnsi"/>
          <w:color w:val="auto"/>
          <w:sz w:val="24"/>
          <w:szCs w:val="24"/>
        </w:rPr>
        <w:t>Spathoglottis aurea</w:t>
      </w:r>
      <w:r w:rsidR="00CF2266">
        <w:rPr>
          <w:rFonts w:cstheme="minorHAnsi"/>
          <w:color w:val="auto"/>
          <w:sz w:val="24"/>
          <w:szCs w:val="24"/>
        </w:rPr>
        <w:t xml:space="preserve"> </w:t>
      </w:r>
      <w:r w:rsidR="00CF2266">
        <w:rPr>
          <w:rFonts w:cstheme="minorHAnsi"/>
          <w:i w:val="0"/>
          <w:iCs w:val="0"/>
          <w:color w:val="auto"/>
          <w:sz w:val="24"/>
          <w:szCs w:val="24"/>
        </w:rPr>
        <w:t>chloroplast genom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1"/>
        <w:gridCol w:w="698"/>
        <w:gridCol w:w="995"/>
        <w:gridCol w:w="616"/>
        <w:gridCol w:w="827"/>
        <w:gridCol w:w="1142"/>
        <w:gridCol w:w="698"/>
        <w:gridCol w:w="995"/>
        <w:gridCol w:w="616"/>
        <w:gridCol w:w="827"/>
      </w:tblGrid>
      <w:tr w:rsidR="007306A0" w:rsidRPr="00A814A4" w14:paraId="58EF30C2" w14:textId="77777777" w:rsidTr="00AD774C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4501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Am</w:t>
            </w:r>
            <w:r w:rsidRPr="00A814A4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 xml:space="preserve">ino </w:t>
            </w:r>
            <w:r w:rsidRPr="006A5A5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704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Cod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B3F4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Frequency</w:t>
            </w:r>
          </w:p>
        </w:tc>
        <w:tc>
          <w:tcPr>
            <w:tcW w:w="0" w:type="auto"/>
            <w:vAlign w:val="center"/>
          </w:tcPr>
          <w:p w14:paraId="47E7193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RS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F93C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Fr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4D44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Am</w:t>
            </w:r>
            <w:r w:rsidRPr="00A814A4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 xml:space="preserve">ino </w:t>
            </w:r>
            <w:r w:rsidRPr="006A5A5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01D8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Cod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9A24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Frequency</w:t>
            </w:r>
          </w:p>
        </w:tc>
        <w:tc>
          <w:tcPr>
            <w:tcW w:w="0" w:type="auto"/>
            <w:vAlign w:val="center"/>
          </w:tcPr>
          <w:p w14:paraId="24F4514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RS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F849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8"/>
                <w:szCs w:val="18"/>
                <w:lang w:val="en-MY" w:eastAsia="en-MY"/>
              </w:rPr>
              <w:t>Fraction</w:t>
            </w:r>
          </w:p>
        </w:tc>
      </w:tr>
      <w:tr w:rsidR="007306A0" w:rsidRPr="00A814A4" w14:paraId="431C4362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B2E6561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la</w:t>
            </w:r>
          </w:p>
          <w:p w14:paraId="6DF43172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A)</w:t>
            </w:r>
          </w:p>
          <w:p w14:paraId="4C19E25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C19A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41593D" w14:textId="4E9B2C7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E72F6E">
              <w:rPr>
                <w:sz w:val="18"/>
                <w:szCs w:val="18"/>
              </w:rPr>
              <w:t>1</w:t>
            </w:r>
            <w:r w:rsidR="00860393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1D0941C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CD66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E2A9505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Pro</w:t>
            </w:r>
          </w:p>
          <w:p w14:paraId="22A3CBF7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P)</w:t>
            </w:r>
          </w:p>
          <w:p w14:paraId="00D492D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1AF8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77FB9" w14:textId="421918A4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90</w:t>
            </w:r>
          </w:p>
        </w:tc>
        <w:tc>
          <w:tcPr>
            <w:tcW w:w="0" w:type="auto"/>
            <w:vAlign w:val="center"/>
          </w:tcPr>
          <w:p w14:paraId="2C3BABB5" w14:textId="5EAC7AD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80456D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70DE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2</w:t>
            </w:r>
          </w:p>
        </w:tc>
      </w:tr>
      <w:tr w:rsidR="007306A0" w:rsidRPr="00A814A4" w14:paraId="02579898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E51EDD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EA99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C3D06" w14:textId="5AF1EBF8" w:rsidR="007306A0" w:rsidRPr="006A5A5E" w:rsidRDefault="00860393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MY"/>
              </w:rPr>
              <w:t>336</w:t>
            </w:r>
          </w:p>
        </w:tc>
        <w:tc>
          <w:tcPr>
            <w:tcW w:w="0" w:type="auto"/>
            <w:vAlign w:val="center"/>
          </w:tcPr>
          <w:p w14:paraId="4C9DFA1A" w14:textId="6BAECEFB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6803F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09913" w14:textId="743AC16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86039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D4D61B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B88D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CAF1D" w14:textId="4DCE9CA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6</w:t>
            </w:r>
          </w:p>
        </w:tc>
        <w:tc>
          <w:tcPr>
            <w:tcW w:w="0" w:type="auto"/>
            <w:vAlign w:val="center"/>
          </w:tcPr>
          <w:p w14:paraId="6AC6C8AB" w14:textId="226F881B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8C0C5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D3FD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</w:p>
        </w:tc>
      </w:tr>
      <w:tr w:rsidR="007306A0" w:rsidRPr="00A814A4" w14:paraId="6D6334F4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5859F2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6EA1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F662C" w14:textId="4178776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E72F6E">
              <w:rPr>
                <w:sz w:val="18"/>
                <w:szCs w:val="18"/>
              </w:rPr>
              <w:t>5</w:t>
            </w:r>
            <w:r w:rsidR="00860393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5CBF7C73" w14:textId="44672E6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8</w:t>
            </w:r>
            <w:r w:rsidR="008F742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6392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49B137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6799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3B35A" w14:textId="2543CE5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4</w:t>
            </w:r>
          </w:p>
        </w:tc>
        <w:tc>
          <w:tcPr>
            <w:tcW w:w="0" w:type="auto"/>
            <w:vAlign w:val="center"/>
          </w:tcPr>
          <w:p w14:paraId="16F47CB5" w14:textId="21C9A1F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5</w:t>
            </w:r>
            <w:r w:rsidR="00150E8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0ECA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9</w:t>
            </w:r>
          </w:p>
        </w:tc>
      </w:tr>
      <w:tr w:rsidR="007306A0" w:rsidRPr="00A814A4" w14:paraId="3241E591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1F36BA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4C40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1E1EB" w14:textId="3791787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E72F6E">
              <w:rPr>
                <w:sz w:val="18"/>
                <w:szCs w:val="18"/>
              </w:rPr>
              <w:t>1</w:t>
            </w:r>
            <w:r w:rsidR="00860393">
              <w:rPr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3B94BAE1" w14:textId="0425C21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A83F1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220A7" w14:textId="3BF957A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  <w:r w:rsidR="0086039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3B9B7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89E5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F5595" w14:textId="01D03BF0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94</w:t>
            </w:r>
          </w:p>
        </w:tc>
        <w:tc>
          <w:tcPr>
            <w:tcW w:w="0" w:type="auto"/>
            <w:vAlign w:val="center"/>
          </w:tcPr>
          <w:p w14:paraId="35331736" w14:textId="1DE77FA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4D723C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E438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9</w:t>
            </w:r>
          </w:p>
        </w:tc>
      </w:tr>
      <w:tr w:rsidR="007306A0" w:rsidRPr="00A814A4" w14:paraId="5B761EC1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510BCC0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proofErr w:type="spellStart"/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ys</w:t>
            </w:r>
            <w:proofErr w:type="spellEnd"/>
          </w:p>
          <w:p w14:paraId="0E25D9C2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C)</w:t>
            </w:r>
          </w:p>
          <w:p w14:paraId="5D1FB04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B8F7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B3D4A" w14:textId="2E355A42" w:rsidR="007306A0" w:rsidRPr="006A5A5E" w:rsidRDefault="00860393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82</w:t>
            </w:r>
          </w:p>
        </w:tc>
        <w:tc>
          <w:tcPr>
            <w:tcW w:w="0" w:type="auto"/>
            <w:vAlign w:val="center"/>
          </w:tcPr>
          <w:p w14:paraId="2BEB2C28" w14:textId="2A15F0FD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5</w:t>
            </w:r>
            <w:r w:rsidR="000F3F6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09C023" w14:textId="125A38B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5A4A63">
              <w:rPr>
                <w:sz w:val="18"/>
                <w:szCs w:val="18"/>
              </w:rPr>
              <w:t>0.7</w:t>
            </w:r>
            <w:r w:rsidR="00AC40B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91CF51A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ln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 xml:space="preserve"> </w:t>
            </w:r>
          </w:p>
          <w:p w14:paraId="56F3BFFC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Q)</w:t>
            </w:r>
          </w:p>
          <w:p w14:paraId="601902B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9C3A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2C437" w14:textId="1AA53B4C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7</w:t>
            </w:r>
            <w:r w:rsidR="007306A0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vAlign w:val="center"/>
          </w:tcPr>
          <w:p w14:paraId="1ACE4BD2" w14:textId="3E77499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791FB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F88F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</w:tr>
      <w:tr w:rsidR="007306A0" w:rsidRPr="00A814A4" w14:paraId="4C832084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D86C6C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4930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8C84E" w14:textId="4B0F4BB2" w:rsidR="007306A0" w:rsidRPr="006A5A5E" w:rsidRDefault="00860393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1</w:t>
            </w:r>
          </w:p>
        </w:tc>
        <w:tc>
          <w:tcPr>
            <w:tcW w:w="0" w:type="auto"/>
            <w:vAlign w:val="center"/>
          </w:tcPr>
          <w:p w14:paraId="26F95FF5" w14:textId="19C6C779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497DA9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E30B27" w14:textId="54C48A30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5A4A63">
              <w:rPr>
                <w:sz w:val="18"/>
                <w:szCs w:val="18"/>
              </w:rPr>
              <w:t>0.2</w:t>
            </w:r>
            <w:r w:rsidR="00AC40B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C2FA62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59E2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10760" w14:textId="5173074F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74</w:t>
            </w:r>
          </w:p>
        </w:tc>
        <w:tc>
          <w:tcPr>
            <w:tcW w:w="0" w:type="auto"/>
            <w:vAlign w:val="center"/>
          </w:tcPr>
          <w:p w14:paraId="53D4B32F" w14:textId="6FEA113D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6469E9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AEC9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7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</w:tr>
      <w:tr w:rsidR="007306A0" w:rsidRPr="00A814A4" w14:paraId="02E64F9B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D83429D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sp</w:t>
            </w:r>
          </w:p>
          <w:p w14:paraId="0F9F7900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D)</w:t>
            </w:r>
          </w:p>
          <w:p w14:paraId="73F1A10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8EC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BEF390" w14:textId="4F8C159C" w:rsidR="007306A0" w:rsidRPr="006A5A5E" w:rsidRDefault="00CF2266" w:rsidP="00AD774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MY"/>
              </w:rPr>
              <w:t>675</w:t>
            </w:r>
          </w:p>
        </w:tc>
        <w:tc>
          <w:tcPr>
            <w:tcW w:w="0" w:type="auto"/>
            <w:vAlign w:val="center"/>
          </w:tcPr>
          <w:p w14:paraId="3392B1C8" w14:textId="1A7F604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6</w:t>
            </w:r>
            <w:r w:rsidR="000370F7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B10A9" w14:textId="601265FB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8</w:t>
            </w:r>
            <w:r w:rsidR="00AC40BD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7AF66B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rg</w:t>
            </w:r>
          </w:p>
          <w:p w14:paraId="044C243E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R)</w:t>
            </w:r>
          </w:p>
          <w:p w14:paraId="781708E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E8B5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3A22D" w14:textId="7EDD18E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1</w:t>
            </w:r>
          </w:p>
        </w:tc>
        <w:tc>
          <w:tcPr>
            <w:tcW w:w="0" w:type="auto"/>
            <w:vAlign w:val="center"/>
          </w:tcPr>
          <w:p w14:paraId="7BA18CEF" w14:textId="5DED0C0F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89EF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</w:p>
        </w:tc>
      </w:tr>
      <w:tr w:rsidR="007306A0" w:rsidRPr="00A814A4" w14:paraId="04C0F95F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888AED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9786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C0A24" w14:textId="6F325B9C" w:rsidR="007306A0" w:rsidRPr="006A5A5E" w:rsidRDefault="007306A0" w:rsidP="00AD774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14221C">
              <w:rPr>
                <w:rFonts w:cstheme="minorHAnsi"/>
                <w:sz w:val="18"/>
                <w:szCs w:val="18"/>
              </w:rPr>
              <w:t>1</w:t>
            </w:r>
            <w:r w:rsidR="00CF2266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2F9DC5F2" w14:textId="51B8EF4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 w:rsidR="000370F7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F9799" w14:textId="563D9E49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AC40BD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B27BBC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A6F3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89EB7" w14:textId="40815C3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0</w:t>
            </w:r>
          </w:p>
        </w:tc>
        <w:tc>
          <w:tcPr>
            <w:tcW w:w="0" w:type="auto"/>
            <w:vAlign w:val="center"/>
          </w:tcPr>
          <w:p w14:paraId="1E9DAC3F" w14:textId="6368A3D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9</w:t>
            </w:r>
            <w:r w:rsidR="00853C4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5B79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</w:tr>
      <w:tr w:rsidR="007306A0" w:rsidRPr="00A814A4" w14:paraId="30A832A9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A2B58FF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lu</w:t>
            </w:r>
          </w:p>
          <w:p w14:paraId="6C022446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E)</w:t>
            </w:r>
          </w:p>
          <w:p w14:paraId="2936722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8C67BE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A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8CA4DC" w14:textId="413075A4" w:rsidR="007306A0" w:rsidRPr="006A5A5E" w:rsidRDefault="00CF2266" w:rsidP="00AD774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sz w:val="18"/>
                <w:szCs w:val="18"/>
                <w:lang w:val="en-MY" w:eastAsia="en-MY"/>
              </w:rPr>
            </w:pPr>
            <w:r>
              <w:rPr>
                <w:rFonts w:eastAsia="Times New Roman" w:cstheme="minorHAnsi"/>
                <w:noProof w:val="0"/>
                <w:sz w:val="18"/>
                <w:szCs w:val="18"/>
                <w:lang w:val="en-MY" w:eastAsia="en-MY"/>
              </w:rPr>
              <w:t>285</w:t>
            </w:r>
          </w:p>
        </w:tc>
        <w:tc>
          <w:tcPr>
            <w:tcW w:w="0" w:type="auto"/>
            <w:vMerge w:val="restart"/>
            <w:vAlign w:val="center"/>
          </w:tcPr>
          <w:p w14:paraId="6B9D787E" w14:textId="7126DAA2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9F6202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245B2F" w14:textId="70920F1F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 w:rsidR="00557316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4CAD2A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FE31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82A4C" w14:textId="0C103321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9</w:t>
            </w:r>
            <w:r w:rsidR="007306A0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Align w:val="center"/>
          </w:tcPr>
          <w:p w14:paraId="763B74E1" w14:textId="3D051B6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A10421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FE2A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0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</w:t>
            </w:r>
          </w:p>
        </w:tc>
      </w:tr>
      <w:tr w:rsidR="007306A0" w:rsidRPr="00A814A4" w14:paraId="2FB01E09" w14:textId="77777777" w:rsidTr="00AD774C">
        <w:trPr>
          <w:trHeight w:val="5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FAC442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EBE6B7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A2CDCD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2621EC1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E6A23A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8E7024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F4F9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DEA24" w14:textId="64C37259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8</w:t>
            </w:r>
            <w:r w:rsidR="007306A0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</w:t>
            </w:r>
          </w:p>
        </w:tc>
        <w:tc>
          <w:tcPr>
            <w:tcW w:w="0" w:type="auto"/>
            <w:vAlign w:val="center"/>
          </w:tcPr>
          <w:p w14:paraId="3CFC321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A22A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2</w:t>
            </w:r>
          </w:p>
        </w:tc>
      </w:tr>
      <w:tr w:rsidR="007306A0" w:rsidRPr="00A814A4" w14:paraId="16231995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27D100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2DD487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A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E32E316" w14:textId="5335348C" w:rsidR="007306A0" w:rsidRPr="006A5A5E" w:rsidRDefault="00CF2266" w:rsidP="00AD774C">
            <w:pPr>
              <w:spacing w:after="0" w:line="240" w:lineRule="auto"/>
              <w:jc w:val="center"/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eastAsia="Times New Roman" w:cstheme="minorHAnsi"/>
                <w:noProof w:val="0"/>
                <w:color w:val="000000"/>
                <w:sz w:val="18"/>
                <w:szCs w:val="18"/>
                <w:lang w:val="en-MY" w:eastAsia="en-MY"/>
              </w:rPr>
              <w:t>871</w:t>
            </w:r>
          </w:p>
        </w:tc>
        <w:tc>
          <w:tcPr>
            <w:tcW w:w="0" w:type="auto"/>
            <w:vMerge w:val="restart"/>
            <w:vAlign w:val="center"/>
          </w:tcPr>
          <w:p w14:paraId="613EB09C" w14:textId="3175D10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9F6202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D0A46E9" w14:textId="778CE190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7</w:t>
            </w:r>
            <w:r w:rsidR="00557316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E4F243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E694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A2503" w14:textId="0B2042F1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0</w:t>
            </w:r>
          </w:p>
        </w:tc>
        <w:tc>
          <w:tcPr>
            <w:tcW w:w="0" w:type="auto"/>
            <w:vAlign w:val="center"/>
          </w:tcPr>
          <w:p w14:paraId="36BA917F" w14:textId="329FDCF1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3</w:t>
            </w:r>
            <w:r w:rsidR="00686BCD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C91D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</w:tr>
      <w:tr w:rsidR="007306A0" w:rsidRPr="00A814A4" w14:paraId="7C64BA05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B99190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B613E3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C9B96D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77F5D8E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D8EA48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44AB91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A9BD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958B4" w14:textId="5040801E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6</w:t>
            </w:r>
          </w:p>
        </w:tc>
        <w:tc>
          <w:tcPr>
            <w:tcW w:w="0" w:type="auto"/>
            <w:vAlign w:val="center"/>
          </w:tcPr>
          <w:p w14:paraId="623CC3CF" w14:textId="1E46EC5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 w:rsidR="00081FC7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0D4E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06</w:t>
            </w:r>
          </w:p>
        </w:tc>
      </w:tr>
      <w:tr w:rsidR="007306A0" w:rsidRPr="00A814A4" w14:paraId="66089F8D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F4147AE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proofErr w:type="spellStart"/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Phe</w:t>
            </w:r>
            <w:proofErr w:type="spellEnd"/>
          </w:p>
          <w:p w14:paraId="4667AD69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F)</w:t>
            </w:r>
          </w:p>
          <w:p w14:paraId="12746EC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9EB9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07F10" w14:textId="624C1474" w:rsidR="007306A0" w:rsidRPr="006A5A5E" w:rsidRDefault="000D27D9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3</w:t>
            </w:r>
            <w:r w:rsidR="007306A0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vAlign w:val="center"/>
          </w:tcPr>
          <w:p w14:paraId="68F755E9" w14:textId="1C3014F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2</w:t>
            </w:r>
            <w:r w:rsidR="0017353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7C85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6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6BCFB96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Ser</w:t>
            </w:r>
          </w:p>
          <w:p w14:paraId="1B0C5E78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S)</w:t>
            </w:r>
          </w:p>
          <w:p w14:paraId="4490E52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5B4E96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GT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86B1081" w14:textId="77A637A8" w:rsidR="007306A0" w:rsidRPr="006A5A5E" w:rsidRDefault="0031008B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  <w:r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  <w:t>32</w:t>
            </w:r>
            <w:r w:rsidR="007306A0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 w14:paraId="0E64D08D" w14:textId="2C382DBB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2</w:t>
            </w:r>
            <w:r w:rsidR="000710AC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CA160BA" w14:textId="7F734C9E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</w:p>
        </w:tc>
      </w:tr>
      <w:tr w:rsidR="007306A0" w:rsidRPr="00A814A4" w14:paraId="2A527CDB" w14:textId="77777777" w:rsidTr="00AD774C">
        <w:trPr>
          <w:trHeight w:val="45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DDD83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0BC705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T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82EF359" w14:textId="3884C9E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1</w:t>
            </w:r>
            <w:r w:rsidR="000D27D9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3C3AA88D" w14:textId="715ABB25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7</w:t>
            </w:r>
            <w:r w:rsidR="0017353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160EF9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ED3F01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3AF38D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425564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276B62B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DB6010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</w:tr>
      <w:tr w:rsidR="007306A0" w:rsidRPr="00A814A4" w14:paraId="3323D8A9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98C951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14010F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1D7680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6FBF03B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DFEC42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1B6B31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1BE1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75E4B" w14:textId="3D912B2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9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vAlign w:val="center"/>
          </w:tcPr>
          <w:p w14:paraId="7119221C" w14:textId="467E422B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 w:rsidR="00CE2D7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E7538" w14:textId="4BD34132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0</w:t>
            </w:r>
            <w:r w:rsidR="00CE534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</w:tr>
      <w:tr w:rsidR="007306A0" w:rsidRPr="00A814A4" w14:paraId="042DEBDC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13B93DB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proofErr w:type="spellStart"/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ly</w:t>
            </w:r>
            <w:proofErr w:type="spellEnd"/>
          </w:p>
          <w:p w14:paraId="65A3DE78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G)</w:t>
            </w:r>
          </w:p>
          <w:p w14:paraId="5A9A9E5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9B23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5F74B" w14:textId="41A6A10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  <w:r w:rsidR="00AE1F1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4</w:t>
            </w:r>
          </w:p>
        </w:tc>
        <w:tc>
          <w:tcPr>
            <w:tcW w:w="0" w:type="auto"/>
            <w:vAlign w:val="center"/>
          </w:tcPr>
          <w:p w14:paraId="251CA488" w14:textId="6FB515B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6</w:t>
            </w:r>
            <w:r w:rsidR="00D97FD9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0B64B" w14:textId="0C07BCD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  <w:r w:rsidR="00AE1F1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5BE40A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20AB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32C50" w14:textId="6FDC5250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2</w:t>
            </w:r>
          </w:p>
        </w:tc>
        <w:tc>
          <w:tcPr>
            <w:tcW w:w="0" w:type="auto"/>
            <w:vAlign w:val="center"/>
          </w:tcPr>
          <w:p w14:paraId="5167B454" w14:textId="225213B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97654C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DEE5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0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</w:tr>
      <w:tr w:rsidR="007306A0" w:rsidRPr="00A814A4" w14:paraId="734B6D79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0BDFF6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B2FB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3371C" w14:textId="7474B43B" w:rsidR="007306A0" w:rsidRPr="006A5A5E" w:rsidRDefault="00AE1F18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51</w:t>
            </w:r>
          </w:p>
        </w:tc>
        <w:tc>
          <w:tcPr>
            <w:tcW w:w="0" w:type="auto"/>
            <w:vAlign w:val="center"/>
          </w:tcPr>
          <w:p w14:paraId="7745F1A7" w14:textId="692C3232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783816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4949E" w14:textId="3F0887A2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AE1F1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4D6627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C4CB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8E2DF" w14:textId="42C52D5D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09</w:t>
            </w:r>
          </w:p>
        </w:tc>
        <w:tc>
          <w:tcPr>
            <w:tcW w:w="0" w:type="auto"/>
            <w:vAlign w:val="center"/>
          </w:tcPr>
          <w:p w14:paraId="26D47AA7" w14:textId="46CA0CD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8E779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212E3" w14:textId="748FE23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 w:rsidR="00CE534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</w:t>
            </w:r>
          </w:p>
        </w:tc>
      </w:tr>
      <w:tr w:rsidR="007306A0" w:rsidRPr="00A814A4" w14:paraId="5169C7FE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B3A11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792A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1B2FD" w14:textId="0E27CD0D" w:rsidR="007306A0" w:rsidRPr="006A5A5E" w:rsidRDefault="00AE1F18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61</w:t>
            </w:r>
          </w:p>
        </w:tc>
        <w:tc>
          <w:tcPr>
            <w:tcW w:w="0" w:type="auto"/>
            <w:vAlign w:val="center"/>
          </w:tcPr>
          <w:p w14:paraId="503C4EBA" w14:textId="7B01CF4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CE2D7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525F7" w14:textId="7BEC408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 w:rsidR="00AE1F1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EAE39E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FAC6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5DDAF" w14:textId="29F8CA9C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65</w:t>
            </w:r>
          </w:p>
        </w:tc>
        <w:tc>
          <w:tcPr>
            <w:tcW w:w="0" w:type="auto"/>
            <w:vAlign w:val="center"/>
          </w:tcPr>
          <w:p w14:paraId="49065C7D" w14:textId="614AFCCD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857D7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7000E" w14:textId="3521587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CE534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</w:tr>
      <w:tr w:rsidR="007306A0" w:rsidRPr="00A814A4" w14:paraId="44E5B6CB" w14:textId="77777777" w:rsidTr="00AD774C">
        <w:trPr>
          <w:trHeight w:val="384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22A29D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53E9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F9E0C" w14:textId="0CF48C9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  <w:r w:rsidR="00AE1F1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vAlign w:val="center"/>
          </w:tcPr>
          <w:p w14:paraId="6EAEEEC0" w14:textId="410984D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FA72B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A2506" w14:textId="3174EBF0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  <w:r w:rsidR="00AE1F1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83B38F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510C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19336" w14:textId="4B1FE2A0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51</w:t>
            </w:r>
          </w:p>
        </w:tc>
        <w:tc>
          <w:tcPr>
            <w:tcW w:w="0" w:type="auto"/>
            <w:vAlign w:val="center"/>
          </w:tcPr>
          <w:p w14:paraId="7E594E30" w14:textId="4A97E0EF" w:rsidR="007306A0" w:rsidRPr="006A5A5E" w:rsidRDefault="001B7A3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</w:t>
            </w:r>
            <w:r w:rsidR="007306A0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.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983E5" w14:textId="1B47F8D5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  <w:r w:rsidR="00CE534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</w:tr>
      <w:tr w:rsidR="007306A0" w:rsidRPr="00A814A4" w14:paraId="5B104F2F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BA251FA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His</w:t>
            </w:r>
          </w:p>
          <w:p w14:paraId="5D2FC18E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H)</w:t>
            </w:r>
          </w:p>
          <w:p w14:paraId="0C21475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ABDE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34271" w14:textId="73AAD3B7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94</w:t>
            </w:r>
          </w:p>
        </w:tc>
        <w:tc>
          <w:tcPr>
            <w:tcW w:w="0" w:type="auto"/>
            <w:vAlign w:val="center"/>
          </w:tcPr>
          <w:p w14:paraId="23E8E3DC" w14:textId="4480BA6B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5</w:t>
            </w:r>
            <w:r w:rsidR="00CF4217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A3D99" w14:textId="3F05E715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7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99E5C8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proofErr w:type="spellStart"/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hr</w:t>
            </w:r>
            <w:proofErr w:type="spellEnd"/>
          </w:p>
          <w:p w14:paraId="5F110345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T)</w:t>
            </w:r>
          </w:p>
          <w:p w14:paraId="2AB7513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2D0E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59479" w14:textId="4C391FF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5</w:t>
            </w:r>
          </w:p>
        </w:tc>
        <w:tc>
          <w:tcPr>
            <w:tcW w:w="0" w:type="auto"/>
            <w:vAlign w:val="center"/>
          </w:tcPr>
          <w:p w14:paraId="191DBC47" w14:textId="42D7CAB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F920C9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CACDD" w14:textId="4A8C465B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  <w:r w:rsidR="00EE1EC2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</w:tr>
      <w:tr w:rsidR="007306A0" w:rsidRPr="00A814A4" w14:paraId="01C72291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BBAA10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C16DE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4A20C4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4</w:t>
            </w:r>
          </w:p>
        </w:tc>
        <w:tc>
          <w:tcPr>
            <w:tcW w:w="0" w:type="auto"/>
            <w:vMerge w:val="restart"/>
            <w:vAlign w:val="center"/>
          </w:tcPr>
          <w:p w14:paraId="67BD3BE8" w14:textId="5406D946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CF4217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B01DC1" w14:textId="7FE4900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C72533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F90F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84238" w14:textId="13149FF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5</w:t>
            </w:r>
          </w:p>
        </w:tc>
        <w:tc>
          <w:tcPr>
            <w:tcW w:w="0" w:type="auto"/>
            <w:vAlign w:val="center"/>
          </w:tcPr>
          <w:p w14:paraId="113141ED" w14:textId="581FBB1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8C1A54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AE3E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</w:p>
        </w:tc>
      </w:tr>
      <w:tr w:rsidR="007306A0" w:rsidRPr="00A814A4" w14:paraId="1BAD2CF1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F85C6E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A2B740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00F8D5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7FAEC13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E3716B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26EA20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AA7A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EABF4" w14:textId="14EFCF66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9</w:t>
            </w:r>
          </w:p>
        </w:tc>
        <w:tc>
          <w:tcPr>
            <w:tcW w:w="0" w:type="auto"/>
            <w:vAlign w:val="center"/>
          </w:tcPr>
          <w:p w14:paraId="0DE773E7" w14:textId="7F15A59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6</w:t>
            </w:r>
            <w:r w:rsidR="00E8115D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62A9B" w14:textId="0273FB50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EE1EC2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</w:tr>
      <w:tr w:rsidR="007306A0" w:rsidRPr="00A814A4" w14:paraId="781A7ACC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DA1C89B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Ile</w:t>
            </w:r>
          </w:p>
          <w:p w14:paraId="2299BED9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I)</w:t>
            </w:r>
          </w:p>
          <w:p w14:paraId="7F3B4AD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238C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8DFB7" w14:textId="6E400310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23</w:t>
            </w:r>
          </w:p>
        </w:tc>
        <w:tc>
          <w:tcPr>
            <w:tcW w:w="0" w:type="auto"/>
            <w:vAlign w:val="center"/>
          </w:tcPr>
          <w:p w14:paraId="50EB5CE0" w14:textId="0A1878F1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9</w:t>
            </w:r>
            <w:r w:rsidR="00CC2065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DEB4" w14:textId="2CF3AEC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FAA9DB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717F4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C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02C7BB2" w14:textId="0C532CFE" w:rsidR="007306A0" w:rsidRPr="006A5A5E" w:rsidRDefault="0031008B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92</w:t>
            </w:r>
          </w:p>
        </w:tc>
        <w:tc>
          <w:tcPr>
            <w:tcW w:w="0" w:type="auto"/>
            <w:vMerge w:val="restart"/>
            <w:vAlign w:val="center"/>
          </w:tcPr>
          <w:p w14:paraId="65921847" w14:textId="3A35551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7</w:t>
            </w:r>
            <w:r w:rsidR="00CB2927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0BA59F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8</w:t>
            </w:r>
          </w:p>
        </w:tc>
      </w:tr>
      <w:tr w:rsidR="007306A0" w:rsidRPr="00A814A4" w14:paraId="796EA73F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AE5E00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0CA4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C0BAA" w14:textId="5662ABF9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42</w:t>
            </w:r>
          </w:p>
        </w:tc>
        <w:tc>
          <w:tcPr>
            <w:tcW w:w="0" w:type="auto"/>
            <w:vAlign w:val="center"/>
          </w:tcPr>
          <w:p w14:paraId="55882963" w14:textId="15FA7E7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E8462C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89062" w14:textId="3627A722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4B7DC2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C85111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7EC97A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1A830A1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027943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</w:tr>
      <w:tr w:rsidR="007306A0" w:rsidRPr="00A814A4" w14:paraId="3E510F88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1319D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8D333F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T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7E0D16" w14:textId="5E8C5C16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14:paraId="43C8C3DB" w14:textId="11E63D2D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1D5FF8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80E919D" w14:textId="46BE0560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1F4DA79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Val</w:t>
            </w:r>
          </w:p>
          <w:p w14:paraId="196E34C4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V)</w:t>
            </w:r>
          </w:p>
          <w:p w14:paraId="33EB10C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E95E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8A371" w14:textId="0DF92515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0</w:t>
            </w:r>
          </w:p>
        </w:tc>
        <w:tc>
          <w:tcPr>
            <w:tcW w:w="0" w:type="auto"/>
            <w:vAlign w:val="center"/>
          </w:tcPr>
          <w:p w14:paraId="5FA3038F" w14:textId="508B42D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6</w:t>
            </w:r>
            <w:r w:rsidR="002F7D9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C792B" w14:textId="4ECF55C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</w:tr>
      <w:tr w:rsidR="007306A0" w:rsidRPr="00A814A4" w14:paraId="69DADA3A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6CDB4F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CA52CE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7B9198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23140D1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346A05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7820EE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2CA4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7B4A7" w14:textId="633222F2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  <w:r w:rsidR="00CE534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8</w:t>
            </w:r>
          </w:p>
        </w:tc>
        <w:tc>
          <w:tcPr>
            <w:tcW w:w="0" w:type="auto"/>
            <w:vAlign w:val="center"/>
          </w:tcPr>
          <w:p w14:paraId="45FA4BDA" w14:textId="2C5265F2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4</w:t>
            </w:r>
            <w:r w:rsidR="00750017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CB43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6</w:t>
            </w:r>
          </w:p>
        </w:tc>
      </w:tr>
      <w:tr w:rsidR="007306A0" w:rsidRPr="00A814A4" w14:paraId="4D0B741B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BF2D604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Lys</w:t>
            </w:r>
          </w:p>
          <w:p w14:paraId="7E08FCFD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K)</w:t>
            </w:r>
          </w:p>
          <w:p w14:paraId="39DE763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E81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C1C89" w14:textId="4EF86D73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87</w:t>
            </w:r>
          </w:p>
        </w:tc>
        <w:tc>
          <w:tcPr>
            <w:tcW w:w="0" w:type="auto"/>
            <w:vAlign w:val="center"/>
          </w:tcPr>
          <w:p w14:paraId="7CFF825E" w14:textId="76FC044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93EB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C28DCC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9E15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55D94" w14:textId="6CEA94C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  <w:r w:rsidR="00CE534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8</w:t>
            </w:r>
          </w:p>
        </w:tc>
        <w:tc>
          <w:tcPr>
            <w:tcW w:w="0" w:type="auto"/>
            <w:vAlign w:val="center"/>
          </w:tcPr>
          <w:p w14:paraId="2053D45A" w14:textId="2859FFE9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4</w:t>
            </w:r>
            <w:r w:rsidR="00F467E6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65584" w14:textId="32004556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</w:tr>
      <w:tr w:rsidR="007306A0" w:rsidRPr="00A814A4" w14:paraId="7E35993E" w14:textId="77777777" w:rsidTr="00AD774C">
        <w:trPr>
          <w:trHeight w:val="432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B7210C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A0AB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8F9D3" w14:textId="1A26D95C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57</w:t>
            </w:r>
          </w:p>
        </w:tc>
        <w:tc>
          <w:tcPr>
            <w:tcW w:w="0" w:type="auto"/>
            <w:vAlign w:val="center"/>
          </w:tcPr>
          <w:p w14:paraId="5C14DF1B" w14:textId="7A4019C1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D2186D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FE54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7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7CB9FC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E282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65DB7" w14:textId="67C962D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 w:rsidR="00CE5343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4</w:t>
            </w:r>
          </w:p>
        </w:tc>
        <w:tc>
          <w:tcPr>
            <w:tcW w:w="0" w:type="auto"/>
            <w:vAlign w:val="center"/>
          </w:tcPr>
          <w:p w14:paraId="18162C9F" w14:textId="71BD65E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5</w:t>
            </w:r>
            <w:r w:rsidR="00F467E6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A7C0C" w14:textId="342C14FD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  <w:r w:rsidR="0031008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</w:tr>
      <w:tr w:rsidR="007306A0" w:rsidRPr="00A814A4" w14:paraId="3963BE42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44EB43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Leu</w:t>
            </w:r>
          </w:p>
          <w:p w14:paraId="14026067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L)</w:t>
            </w:r>
          </w:p>
          <w:p w14:paraId="3A391AF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B935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0AA95" w14:textId="3AC224AF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33</w:t>
            </w:r>
          </w:p>
        </w:tc>
        <w:tc>
          <w:tcPr>
            <w:tcW w:w="0" w:type="auto"/>
            <w:vAlign w:val="center"/>
          </w:tcPr>
          <w:p w14:paraId="44FCC329" w14:textId="4C0D6DC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2</w:t>
            </w:r>
            <w:r w:rsidR="00D17280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7DC1B" w14:textId="6C20963E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723B3FB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proofErr w:type="spellStart"/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rp</w:t>
            </w:r>
            <w:proofErr w:type="spellEnd"/>
          </w:p>
          <w:p w14:paraId="7FBC523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W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6A9E98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GG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6FF39F" w14:textId="4E4EDD4F" w:rsidR="007306A0" w:rsidRPr="006A5A5E" w:rsidRDefault="00CE5343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64</w:t>
            </w:r>
          </w:p>
        </w:tc>
        <w:tc>
          <w:tcPr>
            <w:tcW w:w="0" w:type="auto"/>
            <w:vMerge w:val="restart"/>
            <w:vAlign w:val="center"/>
          </w:tcPr>
          <w:p w14:paraId="34E1FB0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C68BE9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</w:tr>
      <w:tr w:rsidR="007306A0" w:rsidRPr="00A814A4" w14:paraId="1F8E0145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286ADF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BA05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3D0E5" w14:textId="47D292BD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58</w:t>
            </w:r>
          </w:p>
        </w:tc>
        <w:tc>
          <w:tcPr>
            <w:tcW w:w="0" w:type="auto"/>
            <w:vAlign w:val="center"/>
          </w:tcPr>
          <w:p w14:paraId="5A01DB79" w14:textId="50477D95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8</w:t>
            </w:r>
            <w:r w:rsidR="00D17280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D9B9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05668D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DFFCA8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90A7F0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12B7344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95CFE2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</w:tr>
      <w:tr w:rsidR="007306A0" w:rsidRPr="00A814A4" w14:paraId="4111860F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D3804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CA67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BF7EE" w14:textId="3F82C1DC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49</w:t>
            </w:r>
          </w:p>
        </w:tc>
        <w:tc>
          <w:tcPr>
            <w:tcW w:w="0" w:type="auto"/>
            <w:vAlign w:val="center"/>
          </w:tcPr>
          <w:p w14:paraId="58233C3A" w14:textId="0A5AFB0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005740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A63F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0</w:t>
            </w: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16923D1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yr</w:t>
            </w:r>
          </w:p>
          <w:p w14:paraId="598FC7CA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Y)</w:t>
            </w:r>
          </w:p>
          <w:p w14:paraId="7BF0796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F642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10081" w14:textId="44E5DA9B" w:rsidR="007306A0" w:rsidRPr="006A5A5E" w:rsidRDefault="009C615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575</w:t>
            </w:r>
          </w:p>
        </w:tc>
        <w:tc>
          <w:tcPr>
            <w:tcW w:w="0" w:type="auto"/>
            <w:vAlign w:val="center"/>
          </w:tcPr>
          <w:p w14:paraId="6B5D4FBE" w14:textId="68F5AB6B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5</w:t>
            </w:r>
            <w:r w:rsidR="00527B7B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92807" w14:textId="432D7EE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9C615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0</w:t>
            </w:r>
          </w:p>
        </w:tc>
      </w:tr>
      <w:tr w:rsidR="007306A0" w:rsidRPr="00A814A4" w14:paraId="3021A6C8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850CE7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E272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05D7B" w14:textId="562425F1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7</w:t>
            </w:r>
          </w:p>
        </w:tc>
        <w:tc>
          <w:tcPr>
            <w:tcW w:w="0" w:type="auto"/>
            <w:vAlign w:val="center"/>
          </w:tcPr>
          <w:p w14:paraId="220F0383" w14:textId="2DE0A59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263A3F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68B89" w14:textId="2D47D11A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1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723E388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6DCAD4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A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AF13518" w14:textId="75080249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 w:rsidR="009C615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8</w:t>
            </w:r>
          </w:p>
        </w:tc>
        <w:tc>
          <w:tcPr>
            <w:tcW w:w="0" w:type="auto"/>
            <w:vMerge w:val="restart"/>
            <w:vAlign w:val="center"/>
          </w:tcPr>
          <w:p w14:paraId="028EB68F" w14:textId="09FC03C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DE28B1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7FE4173" w14:textId="48A64AC1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 w:rsidR="009C615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</w:t>
            </w:r>
          </w:p>
        </w:tc>
      </w:tr>
      <w:tr w:rsidR="007306A0" w:rsidRPr="00A814A4" w14:paraId="3E6339AF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608148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78E8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2A514" w14:textId="1D62576B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34</w:t>
            </w:r>
          </w:p>
        </w:tc>
        <w:tc>
          <w:tcPr>
            <w:tcW w:w="0" w:type="auto"/>
            <w:vAlign w:val="center"/>
          </w:tcPr>
          <w:p w14:paraId="4AB3F5A3" w14:textId="1DD90C04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2</w:t>
            </w:r>
            <w:r w:rsidR="00263A3F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35457" w14:textId="28369619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0277D8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6084C1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75BB4D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7436906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C4F6F0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</w:tr>
      <w:tr w:rsidR="007306A0" w:rsidRPr="00A814A4" w14:paraId="4D85300F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FA8B5D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6547C42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CT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22F955D" w14:textId="456AD99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7</w:t>
            </w:r>
          </w:p>
        </w:tc>
        <w:tc>
          <w:tcPr>
            <w:tcW w:w="0" w:type="auto"/>
            <w:vMerge w:val="restart"/>
            <w:vAlign w:val="center"/>
          </w:tcPr>
          <w:p w14:paraId="26820321" w14:textId="703A5D9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263A3F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4BEC3A8" w14:textId="08930B0F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0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564E67E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End</w:t>
            </w:r>
          </w:p>
          <w:p w14:paraId="0AEB16D1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A814A4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stop codon)</w:t>
            </w:r>
          </w:p>
          <w:p w14:paraId="77D6F56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0D04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2EA44" w14:textId="7A066131" w:rsidR="007306A0" w:rsidRPr="006A5A5E" w:rsidRDefault="009C615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9</w:t>
            </w:r>
          </w:p>
        </w:tc>
        <w:tc>
          <w:tcPr>
            <w:tcW w:w="0" w:type="auto"/>
            <w:vAlign w:val="center"/>
          </w:tcPr>
          <w:p w14:paraId="61320E90" w14:textId="2DAA2925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</w:t>
            </w:r>
            <w:r w:rsidR="007D054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59EAD" w14:textId="46443C5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 w:rsidR="009C615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</w:t>
            </w:r>
          </w:p>
        </w:tc>
      </w:tr>
      <w:tr w:rsidR="007306A0" w:rsidRPr="00A814A4" w14:paraId="4892E411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99187C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13302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E2AB42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174E75FE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81156B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C392C6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88D63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4C404" w14:textId="1D09BB7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  <w:r w:rsidR="009C615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Align w:val="center"/>
          </w:tcPr>
          <w:p w14:paraId="07E09803" w14:textId="4DEB83D0" w:rsidR="007306A0" w:rsidRPr="006A5A5E" w:rsidRDefault="00613A0C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4544D" w14:textId="22490731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3</w:t>
            </w:r>
            <w:r w:rsidR="009C615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</w:t>
            </w:r>
          </w:p>
        </w:tc>
      </w:tr>
      <w:tr w:rsidR="007306A0" w:rsidRPr="00A814A4" w14:paraId="1C1F6AE5" w14:textId="77777777" w:rsidTr="00AD774C">
        <w:trPr>
          <w:trHeight w:val="54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2EB3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Met</w:t>
            </w:r>
          </w:p>
          <w:p w14:paraId="40C070A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A814A4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start codo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9887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2F10" w14:textId="4B7FE99B" w:rsidR="007306A0" w:rsidRPr="006A5A5E" w:rsidRDefault="00B170E7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003F3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23D6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9B50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2C5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TAA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1577" w14:textId="424EA09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  <w:r w:rsidR="009C615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 w14:paraId="3E676CD8" w14:textId="42EABAD8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</w:t>
            </w:r>
            <w:r w:rsidR="00613A0C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62A0" w14:textId="7A438AC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9C615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4</w:t>
            </w:r>
          </w:p>
        </w:tc>
      </w:tr>
      <w:tr w:rsidR="007306A0" w:rsidRPr="00A814A4" w14:paraId="1B0E07CD" w14:textId="77777777" w:rsidTr="00AD774C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C5493B4" w14:textId="77777777" w:rsidR="007306A0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proofErr w:type="spellStart"/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sn</w:t>
            </w:r>
            <w:proofErr w:type="spellEnd"/>
          </w:p>
          <w:p w14:paraId="53B3494A" w14:textId="77777777" w:rsidR="007306A0" w:rsidRPr="00A814A4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(N)</w:t>
            </w:r>
          </w:p>
          <w:p w14:paraId="200F811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8F83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76F82" w14:textId="0DBEA8C7" w:rsidR="007306A0" w:rsidRPr="006A5A5E" w:rsidRDefault="002F632A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64</w:t>
            </w:r>
          </w:p>
        </w:tc>
        <w:tc>
          <w:tcPr>
            <w:tcW w:w="0" w:type="auto"/>
            <w:vAlign w:val="center"/>
          </w:tcPr>
          <w:p w14:paraId="333DAF09" w14:textId="33B8A065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.5</w:t>
            </w:r>
            <w:r w:rsidR="00956FA2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0B9D2" w14:textId="1F635B63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7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F95870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66AEECB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F5798E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6E91570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8C51045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</w:tr>
      <w:tr w:rsidR="007306A0" w:rsidRPr="00A814A4" w14:paraId="71BD2FE7" w14:textId="77777777" w:rsidTr="00AD774C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44E0A0F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498F9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D52CA" w14:textId="09FEDBEC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11</w:t>
            </w:r>
          </w:p>
        </w:tc>
        <w:tc>
          <w:tcPr>
            <w:tcW w:w="0" w:type="auto"/>
            <w:vAlign w:val="center"/>
          </w:tcPr>
          <w:p w14:paraId="0BEDCA0E" w14:textId="64EC0909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4</w:t>
            </w:r>
            <w:r w:rsidR="00956FA2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D372E" w14:textId="73C1DDE0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  <w:r w:rsidRPr="006A5A5E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0.2</w:t>
            </w:r>
            <w:r w:rsidR="002F632A"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  <w:t>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4EAAD1D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9FFFD5C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CA7ABBA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vAlign w:val="center"/>
          </w:tcPr>
          <w:p w14:paraId="777401C4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874BE81" w14:textId="77777777" w:rsidR="007306A0" w:rsidRPr="006A5A5E" w:rsidRDefault="007306A0" w:rsidP="00AD7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MY" w:eastAsia="en-MY"/>
              </w:rPr>
            </w:pPr>
          </w:p>
        </w:tc>
      </w:tr>
    </w:tbl>
    <w:p w14:paraId="642A3DCC" w14:textId="19CC76EC" w:rsidR="00ED78E2" w:rsidRDefault="007306A0">
      <w:r>
        <w:t>*Average codon = 2</w:t>
      </w:r>
      <w:r w:rsidR="009566E5">
        <w:t>0</w:t>
      </w:r>
      <w:r>
        <w:t>,</w:t>
      </w:r>
      <w:r w:rsidR="009566E5">
        <w:t>690</w:t>
      </w:r>
    </w:p>
    <w:sectPr w:rsidR="00ED7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6A0"/>
    <w:rsid w:val="00005740"/>
    <w:rsid w:val="000370F7"/>
    <w:rsid w:val="000710AC"/>
    <w:rsid w:val="00081FC7"/>
    <w:rsid w:val="000D27D9"/>
    <w:rsid w:val="000F3F6E"/>
    <w:rsid w:val="00150E8E"/>
    <w:rsid w:val="00173538"/>
    <w:rsid w:val="00180E37"/>
    <w:rsid w:val="001B7A3B"/>
    <w:rsid w:val="001D5FF8"/>
    <w:rsid w:val="00263A3F"/>
    <w:rsid w:val="00291336"/>
    <w:rsid w:val="002F632A"/>
    <w:rsid w:val="002F7D9A"/>
    <w:rsid w:val="0031008B"/>
    <w:rsid w:val="00497DA9"/>
    <w:rsid w:val="004D723C"/>
    <w:rsid w:val="00527B7B"/>
    <w:rsid w:val="00557316"/>
    <w:rsid w:val="00613A0C"/>
    <w:rsid w:val="006469E9"/>
    <w:rsid w:val="006803FB"/>
    <w:rsid w:val="00686BCD"/>
    <w:rsid w:val="007306A0"/>
    <w:rsid w:val="00750017"/>
    <w:rsid w:val="00783816"/>
    <w:rsid w:val="00791FB5"/>
    <w:rsid w:val="007D054A"/>
    <w:rsid w:val="0080456D"/>
    <w:rsid w:val="00853C43"/>
    <w:rsid w:val="00857D7A"/>
    <w:rsid w:val="00860393"/>
    <w:rsid w:val="008C0C53"/>
    <w:rsid w:val="008C1A54"/>
    <w:rsid w:val="008E779E"/>
    <w:rsid w:val="008F7428"/>
    <w:rsid w:val="009566E5"/>
    <w:rsid w:val="00956FA2"/>
    <w:rsid w:val="0097654C"/>
    <w:rsid w:val="009C615A"/>
    <w:rsid w:val="009F6202"/>
    <w:rsid w:val="00A10421"/>
    <w:rsid w:val="00A229D7"/>
    <w:rsid w:val="00A46596"/>
    <w:rsid w:val="00A83F15"/>
    <w:rsid w:val="00AC40BD"/>
    <w:rsid w:val="00AE1F18"/>
    <w:rsid w:val="00B170E7"/>
    <w:rsid w:val="00C92310"/>
    <w:rsid w:val="00CB2927"/>
    <w:rsid w:val="00CC2065"/>
    <w:rsid w:val="00CE2D75"/>
    <w:rsid w:val="00CE5343"/>
    <w:rsid w:val="00CF2266"/>
    <w:rsid w:val="00CF4217"/>
    <w:rsid w:val="00D17280"/>
    <w:rsid w:val="00D2186D"/>
    <w:rsid w:val="00D97FD9"/>
    <w:rsid w:val="00DE28B1"/>
    <w:rsid w:val="00E8115D"/>
    <w:rsid w:val="00E8462C"/>
    <w:rsid w:val="00ED78E2"/>
    <w:rsid w:val="00EE1EC2"/>
    <w:rsid w:val="00F467E6"/>
    <w:rsid w:val="00F920C9"/>
    <w:rsid w:val="00FA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4FAD5"/>
  <w15:chartTrackingRefBased/>
  <w15:docId w15:val="{82BD778F-3C20-42FE-A658-2EBDE57A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6A0"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06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Shakina Binti Mohd Talkah</dc:creator>
  <cp:keywords/>
  <dc:description/>
  <cp:lastModifiedBy>Ahmad Sofiman Othman</cp:lastModifiedBy>
  <cp:revision>66</cp:revision>
  <dcterms:created xsi:type="dcterms:W3CDTF">2023-03-10T02:13:00Z</dcterms:created>
  <dcterms:modified xsi:type="dcterms:W3CDTF">2023-12-20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2ca965-09b5-48df-ba6b-c5642f8c6a52</vt:lpwstr>
  </property>
</Properties>
</file>